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BEF0EC7" wp14:paraId="0E94B281" wp14:textId="26460E3C">
      <w:pPr>
        <w:spacing w:line="48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2BEF0EC7" w:rsidR="728A71D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S2 Table.</w:t>
      </w:r>
      <w:r w:rsidRPr="2BEF0EC7" w:rsidR="728A71D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GB"/>
        </w:rPr>
        <w:t xml:space="preserve"> Interview schedule for never-smokers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725"/>
        <w:gridCol w:w="4245"/>
      </w:tblGrid>
      <w:tr w:rsidR="2BEF0EC7" w:rsidTr="2BEF0EC7" w14:paraId="51B26D9A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546E9DF7" w14:textId="1C3232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4B656C90" w14:textId="71CAE2A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Prompts</w:t>
            </w:r>
          </w:p>
        </w:tc>
      </w:tr>
      <w:tr w:rsidR="2BEF0EC7" w:rsidTr="2BEF0EC7" w14:paraId="2A9E490F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3925833F" w14:textId="6023B6E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Can you describe your vape use generally?</w:t>
            </w:r>
          </w:p>
          <w:p w:rsidR="2BEF0EC7" w:rsidP="2BEF0EC7" w:rsidRDefault="2BEF0EC7" w14:paraId="0EE2A871" w14:textId="651DA7E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7DF0E127" w14:textId="7EEA9EB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often do you vape?</w:t>
            </w:r>
          </w:p>
          <w:p w:rsidR="2BEF0EC7" w:rsidP="2BEF0EC7" w:rsidRDefault="2BEF0EC7" w14:paraId="5CA12BD5" w14:textId="01876D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ere do you usually vape?</w:t>
            </w:r>
          </w:p>
        </w:tc>
      </w:tr>
      <w:tr w:rsidR="2BEF0EC7" w:rsidTr="2BEF0EC7" w14:paraId="1318BED1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625B3220" w14:textId="6D13116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What attracted you to disposable vapes initially?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206CEBE5" w14:textId="05230053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ere there any specific reasons you chose to use disposable vapes?</w:t>
            </w:r>
          </w:p>
          <w:p w:rsidR="2BEF0EC7" w:rsidP="2BEF0EC7" w:rsidRDefault="2BEF0EC7" w14:paraId="6C6B50D6" w14:textId="66455B5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Can you describe the circumstances that led you to use disposable vapes for the first time?</w:t>
            </w:r>
          </w:p>
        </w:tc>
      </w:tr>
      <w:tr w:rsidR="2BEF0EC7" w:rsidTr="2BEF0EC7" w14:paraId="21EF8E31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7B8437A3" w14:textId="4F49A80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What are some of the reasons you vape now?</w:t>
            </w:r>
          </w:p>
          <w:p w:rsidR="2BEF0EC7" w:rsidP="2BEF0EC7" w:rsidRDefault="2BEF0EC7" w14:paraId="0272664D" w14:textId="0FCB1FE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6F57F59B" w14:textId="7886A28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Of those reasons:</w:t>
            </w:r>
            <w:r>
              <w:br/>
            </w: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’s the most important reason?</w:t>
            </w:r>
          </w:p>
          <w:p w:rsidR="2BEF0EC7" w:rsidP="2BEF0EC7" w:rsidRDefault="2BEF0EC7" w14:paraId="72FA0F23" w14:textId="69AAF1E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Are there any other reasons?</w:t>
            </w:r>
          </w:p>
        </w:tc>
      </w:tr>
      <w:tr w:rsidR="2BEF0EC7" w:rsidTr="2BEF0EC7" w14:paraId="0A2BFE72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68471285" w14:textId="14B390F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What else do you like about disposable vapes?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11D9EB22" w14:textId="47F86D8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uld you elaborate on that?</w:t>
            </w:r>
          </w:p>
          <w:p w:rsidR="2BEF0EC7" w:rsidP="2BEF0EC7" w:rsidRDefault="2BEF0EC7" w14:paraId="063CD633" w14:textId="3BD8F8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Are there any other things you like about them?</w:t>
            </w:r>
          </w:p>
        </w:tc>
      </w:tr>
      <w:tr w:rsidR="2BEF0EC7" w:rsidTr="2BEF0EC7" w14:paraId="433FC0D2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2558E0EC" w14:textId="6BDDA8D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ave you ever tried using a refillable vape?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2BE276A0" w14:textId="140DF2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If yes: </w:t>
            </w:r>
            <w:r>
              <w:br/>
            </w: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 did you like or dislike about them?</w:t>
            </w:r>
          </w:p>
          <w:p w:rsidR="2BEF0EC7" w:rsidP="2BEF0EC7" w:rsidRDefault="2BEF0EC7" w14:paraId="71E3042C" w14:textId="53D8FA8B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 makes you use disposable over refillable vapes?</w:t>
            </w:r>
          </w:p>
          <w:p w:rsidR="2BEF0EC7" w:rsidP="2BEF0EC7" w:rsidRDefault="2BEF0EC7" w14:paraId="2F1B2F76" w14:textId="0CE8E5B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no:</w:t>
            </w:r>
            <w:r>
              <w:br/>
            </w: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ave you considered using one? – Why/why not?</w:t>
            </w:r>
          </w:p>
        </w:tc>
      </w:tr>
      <w:tr w:rsidR="2BEF0EC7" w:rsidTr="2BEF0EC7" w14:paraId="41A8FE11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0741CB77" w14:textId="15BF98C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ave you ever tried to stop vaping? </w:t>
            </w:r>
          </w:p>
          <w:p w:rsidR="2BEF0EC7" w:rsidP="2BEF0EC7" w:rsidRDefault="2BEF0EC7" w14:paraId="593C1A96" w14:textId="223EE65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5127E6D6" w14:textId="3E6164F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ow? Did you use anything to help you? </w:t>
            </w:r>
          </w:p>
          <w:p w:rsidR="2BEF0EC7" w:rsidP="2BEF0EC7" w:rsidRDefault="2BEF0EC7" w14:paraId="3D3B6B4C" w14:textId="161738A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ow long did you stop for? </w:t>
            </w:r>
          </w:p>
          <w:p w:rsidR="2BEF0EC7" w:rsidP="2BEF0EC7" w:rsidRDefault="2BEF0EC7" w14:paraId="5CCE91C4" w14:textId="621F6D2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What was it like? </w:t>
            </w:r>
          </w:p>
          <w:p w:rsidR="2BEF0EC7" w:rsidP="2BEF0EC7" w:rsidRDefault="2BEF0EC7" w14:paraId="0CBC1B6A" w14:textId="7EA9160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ave you tried to stop more than once? </w:t>
            </w:r>
          </w:p>
        </w:tc>
      </w:tr>
      <w:tr w:rsidR="2BEF0EC7" w:rsidTr="2BEF0EC7" w14:paraId="6CBBE7DC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3AB3602D" w14:textId="59BCDB82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ave you tried any other nicotine products before, even if it wasn’t to stop vaping: such as gum, lozenges, patches, snus, pouches?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029EF49A" w14:textId="52F84EA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they ever have: what was your experience of using them?</w:t>
            </w:r>
          </w:p>
          <w:p w:rsidR="2BEF0EC7" w:rsidP="2BEF0EC7" w:rsidRDefault="2BEF0EC7" w14:paraId="004540C5" w14:textId="64DFE2F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do they compare to vaping?</w:t>
            </w:r>
          </w:p>
        </w:tc>
      </w:tr>
      <w:tr w:rsidR="2BEF0EC7" w:rsidTr="2BEF0EC7" w14:paraId="385C582B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0093DCD4" w14:textId="23E0595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If you had to spend a long time without vaping, like if you were on a long-haul flight, how would you feel? </w:t>
            </w:r>
          </w:p>
          <w:p w:rsidR="2BEF0EC7" w:rsidP="2BEF0EC7" w:rsidRDefault="2BEF0EC7" w14:paraId="3A3E1E19" w14:textId="62740E1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76E7E8FA" w14:textId="3FB0713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Imagine yourself in this situation and how it might feel.</w:t>
            </w:r>
          </w:p>
          <w:p w:rsidR="2BEF0EC7" w:rsidP="2BEF0EC7" w:rsidRDefault="2BEF0EC7" w14:paraId="15F63A10" w14:textId="5E2077C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magine not having your vape for eight hours.</w:t>
            </w:r>
          </w:p>
        </w:tc>
      </w:tr>
      <w:tr w:rsidR="2BEF0EC7" w:rsidTr="2BEF0EC7" w14:paraId="6980137A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46EB1BAB" w14:textId="770C1E3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If you went somewhere for the day and realised you forgot your vape and there was nowhere to buy one, what would you do?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53C4C030" w14:textId="139634D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If disposable vapes weren’t available to buy, what might you do?</w:t>
            </w:r>
          </w:p>
        </w:tc>
      </w:tr>
      <w:tr w:rsidR="2BEF0EC7" w:rsidTr="2BEF0EC7" w14:paraId="761F394F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2EE9D7A6" w14:textId="109F8E3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The UK government are planning to ban disposable vapes, when this happens, what might you do?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27905C63" w14:textId="476036C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Try to imagine disposable vapes were no longer legal – might you do? Why?</w:t>
            </w:r>
          </w:p>
        </w:tc>
      </w:tr>
      <w:tr w:rsidR="2BEF0EC7" w:rsidTr="2BEF0EC7" w14:paraId="1E702704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405769DA" w14:textId="7DEB4A1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Do you vape socially? </w:t>
            </w: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so, how will a ban affect this?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615D56FB" w14:textId="0718B5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ow will a ban impact your vaping in pubs, at work, at university, when you go out with friends?</w:t>
            </w:r>
          </w:p>
        </w:tc>
      </w:tr>
      <w:tr w:rsidR="2BEF0EC7" w:rsidTr="2BEF0EC7" w14:paraId="2BC8C987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0B8E96C3" w14:textId="246F55F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as the government’s plan to ban disposable vapes affected your opinions on vaping?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2DD959B3" w14:textId="03F3612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Why/why not?</w:t>
            </w:r>
          </w:p>
        </w:tc>
      </w:tr>
      <w:tr w:rsidR="2BEF0EC7" w:rsidTr="2BEF0EC7" w14:paraId="4835B8FB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0833227F" w14:textId="46F9687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ow do you think a ban on disposable vapes will impact other people who vape but don’t smoke?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655A85AE" w14:textId="39F5C5C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ow effective will a ban be to deter them from vaping?</w:t>
            </w:r>
          </w:p>
          <w:p w:rsidR="2BEF0EC7" w:rsidP="2BEF0EC7" w:rsidRDefault="2BEF0EC7" w14:paraId="621AAFFA" w14:textId="6886391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How do you think it will impact younger people who can’t legally buy vapes?</w:t>
            </w:r>
          </w:p>
        </w:tc>
      </w:tr>
      <w:tr w:rsidR="2BEF0EC7" w:rsidTr="2BEF0EC7" w14:paraId="12315CE4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08977BD0" w14:textId="7C13BC2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Are there any comments you’d like to add?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BEF0EC7" w:rsidP="2BEF0EC7" w:rsidRDefault="2BEF0EC7" w14:paraId="12EE837F" w14:textId="5B1770B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BEF0EC7" w:rsidR="2BEF0E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</w:tbl>
    <w:p xmlns:wp14="http://schemas.microsoft.com/office/word/2010/wordml" w:rsidP="2BEF0EC7" wp14:paraId="17767C49" wp14:textId="382CE0A8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BEF0EC7" wp14:paraId="54F0A0EE" wp14:textId="6301A334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1DB36F1A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6">
    <w:nsid w:val="4c1fe67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bcddc7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5c309f1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ea1347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2e6f464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6e106a5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786C33"/>
    <w:rsid w:val="2BEF0EC7"/>
    <w:rsid w:val="63786C33"/>
    <w:rsid w:val="728A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86C33"/>
  <w15:chartTrackingRefBased/>
  <w15:docId w15:val="{604A7019-F78D-4AA5-82FB-7B29BF5FA4C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2BEF0EC7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7dd0d69819c343c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19T11:59:35.8300856Z</dcterms:created>
  <dcterms:modified xsi:type="dcterms:W3CDTF">2025-02-19T12:00:18.2327985Z</dcterms:modified>
  <dc:creator>Richie Carr</dc:creator>
  <lastModifiedBy>Richie Carr</lastModifiedBy>
</coreProperties>
</file>